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81D2F" w14:textId="77777777" w:rsidR="006A2273" w:rsidRDefault="006A2273" w:rsidP="006A2273"/>
    <w:p w14:paraId="650484FD" w14:textId="77777777" w:rsidR="006A2273" w:rsidRDefault="006A2273" w:rsidP="006A2273">
      <w:pPr>
        <w:rPr>
          <w:rFonts w:ascii="Times" w:hAnsi="Times"/>
          <w:b/>
          <w:bCs/>
          <w:color w:val="000000"/>
          <w:lang w:val="en-GB"/>
        </w:rPr>
      </w:pPr>
      <w:r w:rsidRPr="00177615">
        <w:rPr>
          <w:rFonts w:ascii="Times" w:hAnsi="Times"/>
          <w:b/>
          <w:bCs/>
          <w:color w:val="000000"/>
          <w:lang w:val="en-GB"/>
        </w:rPr>
        <w:t>Table S6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0"/>
        <w:gridCol w:w="930"/>
        <w:gridCol w:w="1403"/>
        <w:gridCol w:w="1403"/>
        <w:gridCol w:w="1523"/>
      </w:tblGrid>
      <w:tr w:rsidR="006A2273" w:rsidRPr="00177615" w14:paraId="4D6563F2" w14:textId="77777777" w:rsidTr="00E30D79"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796ED3D8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2BC201ED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merica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4CD0AFB2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frica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7CF12E41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sia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4B8877B6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iddle East</w:t>
            </w:r>
          </w:p>
        </w:tc>
      </w:tr>
      <w:tr w:rsidR="006A2273" w:rsidRPr="00177615" w14:paraId="43A30CB5" w14:textId="77777777" w:rsidTr="00E30D79"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45B82B28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merica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455C7B1E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07EC02B9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160 (0.074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04311800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147 (0.152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6A727297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407 (</w:t>
            </w:r>
            <w:proofErr w:type="gramStart"/>
            <w:r w:rsidRPr="00177615">
              <w:rPr>
                <w:rFonts w:ascii="Times" w:hAnsi="Times"/>
                <w:color w:val="000000"/>
                <w:lang w:val="en-GB"/>
              </w:rPr>
              <w:t>0.000)*</w:t>
            </w:r>
            <w:proofErr w:type="gramEnd"/>
          </w:p>
        </w:tc>
      </w:tr>
      <w:tr w:rsidR="006A2273" w:rsidRPr="00177615" w14:paraId="064ED01D" w14:textId="77777777" w:rsidTr="00E30D79">
        <w:trPr>
          <w:trHeight w:val="380"/>
        </w:trPr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612B4D46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frica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5540683F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22EC0F5B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5515E110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139 (0.196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4367F5D5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294 (0.054)</w:t>
            </w:r>
          </w:p>
        </w:tc>
      </w:tr>
      <w:tr w:rsidR="006A2273" w:rsidRPr="00177615" w14:paraId="5C5CF81A" w14:textId="77777777" w:rsidTr="00E30D79"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189292F3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sia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4A1C2069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34143576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0653B721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54A5167F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476 (0.018)</w:t>
            </w:r>
          </w:p>
        </w:tc>
      </w:tr>
      <w:tr w:rsidR="006A2273" w:rsidRPr="00177615" w14:paraId="0F28099A" w14:textId="77777777" w:rsidTr="00E30D79">
        <w:trPr>
          <w:trHeight w:val="280"/>
        </w:trPr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75A6E1D9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iddle East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1E332AF5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2C03CCDA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28D6847D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48A57937" w14:textId="77777777" w:rsidR="006A2273" w:rsidRPr="00177615" w:rsidRDefault="006A2273" w:rsidP="00E30D79">
            <w:pPr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</w:t>
            </w:r>
          </w:p>
        </w:tc>
      </w:tr>
    </w:tbl>
    <w:p w14:paraId="0E050B86" w14:textId="77777777" w:rsidR="006A2273" w:rsidRDefault="006A2273" w:rsidP="006A2273"/>
    <w:p w14:paraId="7297DE75" w14:textId="77777777" w:rsidR="006A2273" w:rsidRDefault="006A2273" w:rsidP="006A2273"/>
    <w:p w14:paraId="473E12FC" w14:textId="77777777" w:rsidR="00952E54" w:rsidRDefault="00952E54">
      <w:bookmarkStart w:id="0" w:name="_GoBack"/>
      <w:bookmarkEnd w:id="0"/>
    </w:p>
    <w:sectPr w:rsidR="00952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273"/>
    <w:rsid w:val="006A2273"/>
    <w:rsid w:val="0095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BB7DC"/>
  <w15:chartTrackingRefBased/>
  <w15:docId w15:val="{979EAB11-5052-422C-8685-867AE9F9B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273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2-12T17:06:00Z</dcterms:created>
  <dcterms:modified xsi:type="dcterms:W3CDTF">2020-02-12T17:06:00Z</dcterms:modified>
</cp:coreProperties>
</file>